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009"/>
        <w:gridCol w:w="2110"/>
        <w:gridCol w:w="1134"/>
        <w:gridCol w:w="992"/>
        <w:gridCol w:w="1985"/>
        <w:gridCol w:w="1559"/>
        <w:gridCol w:w="1737"/>
        <w:gridCol w:w="1240"/>
        <w:gridCol w:w="1053"/>
      </w:tblGrid>
      <w:tr w:rsidR="00E4150B" w:rsidRPr="00E4150B" w14:paraId="7053E432" w14:textId="708746EA" w:rsidTr="00965D80">
        <w:trPr>
          <w:trHeight w:val="312"/>
        </w:trPr>
        <w:tc>
          <w:tcPr>
            <w:tcW w:w="1129" w:type="dxa"/>
            <w:vMerge w:val="restart"/>
          </w:tcPr>
          <w:p w14:paraId="6B6492C0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Patient </w:t>
            </w:r>
          </w:p>
        </w:tc>
        <w:tc>
          <w:tcPr>
            <w:tcW w:w="1009" w:type="dxa"/>
            <w:vMerge w:val="restart"/>
          </w:tcPr>
          <w:p w14:paraId="75E4A092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Variant </w:t>
            </w:r>
          </w:p>
          <w:p w14:paraId="2C3FD6AF" w14:textId="5EF103DD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origin </w:t>
            </w:r>
          </w:p>
        </w:tc>
        <w:tc>
          <w:tcPr>
            <w:tcW w:w="2110" w:type="dxa"/>
            <w:vMerge w:val="restart"/>
          </w:tcPr>
          <w:p w14:paraId="21578717" w14:textId="77777777" w:rsid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V</w:t>
            </w: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ariant</w:t>
            </w:r>
          </w:p>
          <w:p w14:paraId="281BB46B" w14:textId="1D214B6E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(NM_001193416)</w:t>
            </w:r>
          </w:p>
        </w:tc>
        <w:tc>
          <w:tcPr>
            <w:tcW w:w="8647" w:type="dxa"/>
            <w:gridSpan w:val="6"/>
          </w:tcPr>
          <w:p w14:paraId="58E1F3A4" w14:textId="20DE0255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9B30DD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silico</w:t>
            </w: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="009B30D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analysis</w:t>
            </w:r>
            <w:proofErr w:type="gramEnd"/>
            <w:r w:rsidR="009B30D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data for each missense variant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s</w:t>
            </w: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53" w:type="dxa"/>
          </w:tcPr>
          <w:p w14:paraId="10B86AC2" w14:textId="5401B262" w:rsidR="00E4150B" w:rsidRPr="009B30DD" w:rsidRDefault="00E4150B" w:rsidP="00E4150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E4150B" w:rsidRPr="00E4150B" w14:paraId="6097118F" w14:textId="0DE44FC0" w:rsidTr="00965D80">
        <w:tc>
          <w:tcPr>
            <w:tcW w:w="1129" w:type="dxa"/>
            <w:vMerge/>
          </w:tcPr>
          <w:p w14:paraId="5D665882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vMerge/>
          </w:tcPr>
          <w:p w14:paraId="52AD6995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110" w:type="dxa"/>
            <w:vMerge/>
          </w:tcPr>
          <w:p w14:paraId="61B861F4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992ABE6" w14:textId="2565E72E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ERP++</w:t>
            </w:r>
          </w:p>
        </w:tc>
        <w:tc>
          <w:tcPr>
            <w:tcW w:w="992" w:type="dxa"/>
          </w:tcPr>
          <w:p w14:paraId="0AD983BB" w14:textId="14D54E5A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DD</w:t>
            </w:r>
          </w:p>
        </w:tc>
        <w:tc>
          <w:tcPr>
            <w:tcW w:w="1985" w:type="dxa"/>
          </w:tcPr>
          <w:p w14:paraId="559F4312" w14:textId="2058F723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IFT</w:t>
            </w:r>
          </w:p>
        </w:tc>
        <w:tc>
          <w:tcPr>
            <w:tcW w:w="1559" w:type="dxa"/>
          </w:tcPr>
          <w:p w14:paraId="59DCF4D6" w14:textId="27BF3A36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PROVEAN</w:t>
            </w:r>
          </w:p>
        </w:tc>
        <w:tc>
          <w:tcPr>
            <w:tcW w:w="1737" w:type="dxa"/>
          </w:tcPr>
          <w:p w14:paraId="0CA993C8" w14:textId="7BBDCC02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PolyPhen-2</w:t>
            </w:r>
          </w:p>
        </w:tc>
        <w:tc>
          <w:tcPr>
            <w:tcW w:w="1240" w:type="dxa"/>
          </w:tcPr>
          <w:p w14:paraId="6E6FCA7F" w14:textId="5441A72A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CAP</w:t>
            </w:r>
          </w:p>
        </w:tc>
        <w:tc>
          <w:tcPr>
            <w:tcW w:w="1053" w:type="dxa"/>
          </w:tcPr>
          <w:p w14:paraId="0AD41FDE" w14:textId="60253563" w:rsidR="00E4150B" w:rsidRDefault="00965D80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E4150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G</w:t>
            </w:r>
            <w:r w:rsidRPr="00E4150B">
              <w:rPr>
                <w:rFonts w:ascii="Times New Roman" w:eastAsia="等线" w:hAnsi="Times New Roman" w:cs="Times New Roman"/>
                <w:sz w:val="21"/>
                <w:szCs w:val="21"/>
              </w:rPr>
              <w:t>nomAD</w:t>
            </w:r>
            <w:proofErr w:type="spellEnd"/>
          </w:p>
        </w:tc>
      </w:tr>
      <w:tr w:rsidR="00E4150B" w:rsidRPr="00E4150B" w14:paraId="76011199" w14:textId="06D73416" w:rsidTr="00965D80">
        <w:tc>
          <w:tcPr>
            <w:tcW w:w="1129" w:type="dxa"/>
          </w:tcPr>
          <w:p w14:paraId="1E8973BE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F</w:t>
            </w: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emale 1</w:t>
            </w:r>
          </w:p>
        </w:tc>
        <w:tc>
          <w:tcPr>
            <w:tcW w:w="1009" w:type="dxa"/>
          </w:tcPr>
          <w:p w14:paraId="57D69701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D</w:t>
            </w:r>
            <w:r w:rsidRPr="00E4150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e novo</w:t>
            </w:r>
          </w:p>
        </w:tc>
        <w:tc>
          <w:tcPr>
            <w:tcW w:w="2110" w:type="dxa"/>
          </w:tcPr>
          <w:p w14:paraId="5E6BF0B5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c.1084C&gt;G</w:t>
            </w:r>
          </w:p>
          <w:p w14:paraId="6DFE2672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p.(R362G)</w:t>
            </w:r>
          </w:p>
        </w:tc>
        <w:tc>
          <w:tcPr>
            <w:tcW w:w="1134" w:type="dxa"/>
          </w:tcPr>
          <w:p w14:paraId="4A15C352" w14:textId="0FC64B75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37</w:t>
            </w:r>
          </w:p>
        </w:tc>
        <w:tc>
          <w:tcPr>
            <w:tcW w:w="992" w:type="dxa"/>
          </w:tcPr>
          <w:p w14:paraId="3FF30DCF" w14:textId="0783005A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985" w:type="dxa"/>
          </w:tcPr>
          <w:p w14:paraId="6A65A30D" w14:textId="1E529F8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maging</w:t>
            </w:r>
          </w:p>
        </w:tc>
        <w:tc>
          <w:tcPr>
            <w:tcW w:w="1559" w:type="dxa"/>
          </w:tcPr>
          <w:p w14:paraId="582D164B" w14:textId="13BB46EF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maging</w:t>
            </w:r>
          </w:p>
        </w:tc>
        <w:tc>
          <w:tcPr>
            <w:tcW w:w="1737" w:type="dxa"/>
          </w:tcPr>
          <w:p w14:paraId="54BD1CA7" w14:textId="242E510B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Probably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damaging</w:t>
            </w:r>
          </w:p>
        </w:tc>
        <w:tc>
          <w:tcPr>
            <w:tcW w:w="1240" w:type="dxa"/>
          </w:tcPr>
          <w:p w14:paraId="2708C911" w14:textId="51CADFB2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maging</w:t>
            </w:r>
          </w:p>
        </w:tc>
        <w:tc>
          <w:tcPr>
            <w:tcW w:w="1053" w:type="dxa"/>
          </w:tcPr>
          <w:p w14:paraId="08F5D875" w14:textId="726AA10F" w:rsidR="00E4150B" w:rsidRDefault="009B30DD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</w:tr>
      <w:tr w:rsidR="00E4150B" w:rsidRPr="00E4150B" w14:paraId="06231E8E" w14:textId="5A7DB746" w:rsidTr="00965D80">
        <w:tc>
          <w:tcPr>
            <w:tcW w:w="1129" w:type="dxa"/>
          </w:tcPr>
          <w:p w14:paraId="220D201B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F</w:t>
            </w: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emale 2</w:t>
            </w:r>
          </w:p>
        </w:tc>
        <w:tc>
          <w:tcPr>
            <w:tcW w:w="1009" w:type="dxa"/>
          </w:tcPr>
          <w:p w14:paraId="3D6917AB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D</w:t>
            </w:r>
            <w:r w:rsidRPr="00E4150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e novo</w:t>
            </w:r>
          </w:p>
        </w:tc>
        <w:tc>
          <w:tcPr>
            <w:tcW w:w="2110" w:type="dxa"/>
          </w:tcPr>
          <w:p w14:paraId="03BDDBDC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c.635C&gt;T;</w:t>
            </w:r>
          </w:p>
          <w:p w14:paraId="25A82725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p.(P212L)</w:t>
            </w:r>
          </w:p>
        </w:tc>
        <w:tc>
          <w:tcPr>
            <w:tcW w:w="1134" w:type="dxa"/>
          </w:tcPr>
          <w:p w14:paraId="3EF26DF7" w14:textId="1E799461" w:rsidR="00E4150B" w:rsidRPr="00E4150B" w:rsidRDefault="00965D80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.89</w:t>
            </w:r>
          </w:p>
        </w:tc>
        <w:tc>
          <w:tcPr>
            <w:tcW w:w="992" w:type="dxa"/>
          </w:tcPr>
          <w:p w14:paraId="7571670E" w14:textId="47020708" w:rsidR="00E4150B" w:rsidRPr="00E4150B" w:rsidRDefault="00965D80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1985" w:type="dxa"/>
          </w:tcPr>
          <w:p w14:paraId="1A8B8B7C" w14:textId="75C3164A" w:rsidR="00E4150B" w:rsidRPr="00E4150B" w:rsidRDefault="00965D80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maging</w:t>
            </w:r>
          </w:p>
        </w:tc>
        <w:tc>
          <w:tcPr>
            <w:tcW w:w="1559" w:type="dxa"/>
          </w:tcPr>
          <w:p w14:paraId="7672D036" w14:textId="6BFEEB5E" w:rsidR="00E4150B" w:rsidRPr="00E4150B" w:rsidRDefault="00965D80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maging</w:t>
            </w:r>
          </w:p>
        </w:tc>
        <w:tc>
          <w:tcPr>
            <w:tcW w:w="1737" w:type="dxa"/>
          </w:tcPr>
          <w:p w14:paraId="2DAAA25A" w14:textId="15F5AD46" w:rsidR="00E4150B" w:rsidRPr="00E4150B" w:rsidRDefault="00965D80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Probably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damaging</w:t>
            </w:r>
          </w:p>
        </w:tc>
        <w:tc>
          <w:tcPr>
            <w:tcW w:w="1240" w:type="dxa"/>
          </w:tcPr>
          <w:p w14:paraId="4F14CCA8" w14:textId="7AE46674" w:rsidR="00E4150B" w:rsidRPr="00E4150B" w:rsidRDefault="00965D80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maging</w:t>
            </w:r>
          </w:p>
        </w:tc>
        <w:tc>
          <w:tcPr>
            <w:tcW w:w="1053" w:type="dxa"/>
          </w:tcPr>
          <w:p w14:paraId="23ECF02B" w14:textId="50FB8A67" w:rsidR="00E4150B" w:rsidRPr="00E4150B" w:rsidRDefault="009B30DD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</w:tr>
      <w:tr w:rsidR="00E4150B" w:rsidRPr="00E4150B" w14:paraId="11AC3616" w14:textId="53C65F23" w:rsidTr="00965D80">
        <w:tc>
          <w:tcPr>
            <w:tcW w:w="1129" w:type="dxa"/>
          </w:tcPr>
          <w:p w14:paraId="0C57E87C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F</w:t>
            </w: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emale 3</w:t>
            </w:r>
          </w:p>
        </w:tc>
        <w:tc>
          <w:tcPr>
            <w:tcW w:w="1009" w:type="dxa"/>
          </w:tcPr>
          <w:p w14:paraId="4828059D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D</w:t>
            </w:r>
            <w:r w:rsidRPr="00E4150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e novo</w:t>
            </w:r>
          </w:p>
        </w:tc>
        <w:tc>
          <w:tcPr>
            <w:tcW w:w="2110" w:type="dxa"/>
          </w:tcPr>
          <w:p w14:paraId="426C24FD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c.1579delC</w:t>
            </w:r>
          </w:p>
          <w:p w14:paraId="49D3C64A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p.</w:t>
            </w:r>
            <w:r w:rsidRPr="00E4150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(</w:t>
            </w: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H527fs*9)</w:t>
            </w:r>
          </w:p>
        </w:tc>
        <w:tc>
          <w:tcPr>
            <w:tcW w:w="1134" w:type="dxa"/>
          </w:tcPr>
          <w:p w14:paraId="5C6AF08E" w14:textId="1AFABD91" w:rsidR="00E4150B" w:rsidRPr="00E4150B" w:rsidRDefault="00965D80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992" w:type="dxa"/>
          </w:tcPr>
          <w:p w14:paraId="0D9B521A" w14:textId="6688D436" w:rsidR="00E4150B" w:rsidRPr="00E4150B" w:rsidRDefault="00965D80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985" w:type="dxa"/>
          </w:tcPr>
          <w:p w14:paraId="1AA9731C" w14:textId="42E1F39A" w:rsidR="00E4150B" w:rsidRPr="00E4150B" w:rsidRDefault="00965D80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59" w:type="dxa"/>
          </w:tcPr>
          <w:p w14:paraId="71B1AD78" w14:textId="6DE14CEE" w:rsidR="00E4150B" w:rsidRPr="00E4150B" w:rsidRDefault="00965D80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737" w:type="dxa"/>
          </w:tcPr>
          <w:p w14:paraId="4858CC8E" w14:textId="0175D783" w:rsidR="00E4150B" w:rsidRPr="00E4150B" w:rsidRDefault="00965D80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40" w:type="dxa"/>
          </w:tcPr>
          <w:p w14:paraId="40ECCC8A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7C3CA06C" w14:textId="6877AA6E" w:rsidR="00E4150B" w:rsidRPr="00E4150B" w:rsidRDefault="009B30DD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</w:tr>
      <w:tr w:rsidR="00E4150B" w:rsidRPr="00E4150B" w14:paraId="32FD8196" w14:textId="3CE33FDA" w:rsidTr="00965D80">
        <w:tc>
          <w:tcPr>
            <w:tcW w:w="1129" w:type="dxa"/>
          </w:tcPr>
          <w:p w14:paraId="16A39CF2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F</w:t>
            </w: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emale 4</w:t>
            </w:r>
          </w:p>
        </w:tc>
        <w:tc>
          <w:tcPr>
            <w:tcW w:w="1009" w:type="dxa"/>
          </w:tcPr>
          <w:p w14:paraId="3827E2DC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D</w:t>
            </w:r>
            <w:r w:rsidRPr="00E4150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e novo</w:t>
            </w:r>
          </w:p>
        </w:tc>
        <w:tc>
          <w:tcPr>
            <w:tcW w:w="2110" w:type="dxa"/>
          </w:tcPr>
          <w:p w14:paraId="6D36DD86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c.1171-2A&gt;C;</w:t>
            </w:r>
          </w:p>
          <w:p w14:paraId="6CDD4215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34" w:type="dxa"/>
          </w:tcPr>
          <w:p w14:paraId="7F3D08C0" w14:textId="513707A4" w:rsidR="00E4150B" w:rsidRPr="00E4150B" w:rsidRDefault="00965D80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992" w:type="dxa"/>
          </w:tcPr>
          <w:p w14:paraId="6385A7F5" w14:textId="667353BF" w:rsidR="00E4150B" w:rsidRPr="00E4150B" w:rsidRDefault="00965D80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985" w:type="dxa"/>
          </w:tcPr>
          <w:p w14:paraId="198945BC" w14:textId="4A7F42F7" w:rsidR="00E4150B" w:rsidRPr="00E4150B" w:rsidRDefault="00965D80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59" w:type="dxa"/>
          </w:tcPr>
          <w:p w14:paraId="42450E12" w14:textId="65F4DF63" w:rsidR="00E4150B" w:rsidRPr="00E4150B" w:rsidRDefault="00965D80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737" w:type="dxa"/>
          </w:tcPr>
          <w:p w14:paraId="6E399B08" w14:textId="0A87B31A" w:rsidR="00E4150B" w:rsidRPr="00E4150B" w:rsidRDefault="00965D80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40" w:type="dxa"/>
          </w:tcPr>
          <w:p w14:paraId="71C70F8E" w14:textId="12EE92F6" w:rsidR="00E4150B" w:rsidRPr="00E4150B" w:rsidRDefault="00965D80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053" w:type="dxa"/>
          </w:tcPr>
          <w:p w14:paraId="75156855" w14:textId="06CAA3E9" w:rsidR="00E4150B" w:rsidRPr="00E4150B" w:rsidRDefault="009B30DD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</w:tr>
      <w:tr w:rsidR="00E4150B" w:rsidRPr="00E4150B" w14:paraId="6C0DFC2D" w14:textId="5150726C" w:rsidTr="00965D80">
        <w:tc>
          <w:tcPr>
            <w:tcW w:w="1129" w:type="dxa"/>
          </w:tcPr>
          <w:p w14:paraId="42611EC0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F</w:t>
            </w: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emale 5</w:t>
            </w:r>
          </w:p>
        </w:tc>
        <w:tc>
          <w:tcPr>
            <w:tcW w:w="1009" w:type="dxa"/>
          </w:tcPr>
          <w:p w14:paraId="58C474BA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D</w:t>
            </w:r>
            <w:r w:rsidRPr="00E4150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e novo</w:t>
            </w:r>
          </w:p>
        </w:tc>
        <w:tc>
          <w:tcPr>
            <w:tcW w:w="2110" w:type="dxa"/>
          </w:tcPr>
          <w:p w14:paraId="03BEE7FA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c.369delA;</w:t>
            </w:r>
          </w:p>
          <w:p w14:paraId="4DD62495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p.(N124Tfs*97)</w:t>
            </w:r>
          </w:p>
        </w:tc>
        <w:tc>
          <w:tcPr>
            <w:tcW w:w="1134" w:type="dxa"/>
          </w:tcPr>
          <w:p w14:paraId="2B463BE6" w14:textId="4CBCC092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992" w:type="dxa"/>
          </w:tcPr>
          <w:p w14:paraId="4074C33E" w14:textId="5F8EA517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985" w:type="dxa"/>
          </w:tcPr>
          <w:p w14:paraId="5A72EF73" w14:textId="6A075E59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59" w:type="dxa"/>
          </w:tcPr>
          <w:p w14:paraId="0658E506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737" w:type="dxa"/>
          </w:tcPr>
          <w:p w14:paraId="1B56CD48" w14:textId="19A955B6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  <w:r w:rsidR="00E4150B"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40" w:type="dxa"/>
          </w:tcPr>
          <w:p w14:paraId="09C0268C" w14:textId="1049E9A8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053" w:type="dxa"/>
          </w:tcPr>
          <w:p w14:paraId="164288A8" w14:textId="1B735EB8" w:rsidR="00E4150B" w:rsidRPr="00E4150B" w:rsidRDefault="009B30DD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</w:tr>
      <w:tr w:rsidR="00E4150B" w:rsidRPr="00E4150B" w14:paraId="43E2BE56" w14:textId="11814C55" w:rsidTr="00965D80">
        <w:tc>
          <w:tcPr>
            <w:tcW w:w="1129" w:type="dxa"/>
          </w:tcPr>
          <w:p w14:paraId="6F902CF3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F</w:t>
            </w: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emale 6</w:t>
            </w:r>
          </w:p>
        </w:tc>
        <w:tc>
          <w:tcPr>
            <w:tcW w:w="1009" w:type="dxa"/>
          </w:tcPr>
          <w:p w14:paraId="2EB6CBD8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D</w:t>
            </w:r>
            <w:r w:rsidRPr="00E4150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e novo</w:t>
            </w:r>
          </w:p>
        </w:tc>
        <w:tc>
          <w:tcPr>
            <w:tcW w:w="2110" w:type="dxa"/>
          </w:tcPr>
          <w:p w14:paraId="35B6F822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c.1051C&gt;G;</w:t>
            </w:r>
          </w:p>
          <w:p w14:paraId="475A01F3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p.(R351G)</w:t>
            </w:r>
          </w:p>
        </w:tc>
        <w:tc>
          <w:tcPr>
            <w:tcW w:w="1134" w:type="dxa"/>
          </w:tcPr>
          <w:p w14:paraId="630999B2" w14:textId="27E3B055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992" w:type="dxa"/>
          </w:tcPr>
          <w:p w14:paraId="025A3A61" w14:textId="436715B3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1985" w:type="dxa"/>
          </w:tcPr>
          <w:p w14:paraId="5A7E4040" w14:textId="1F80608B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maging</w:t>
            </w:r>
          </w:p>
        </w:tc>
        <w:tc>
          <w:tcPr>
            <w:tcW w:w="1559" w:type="dxa"/>
          </w:tcPr>
          <w:p w14:paraId="3873CD1E" w14:textId="17518665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maging</w:t>
            </w:r>
          </w:p>
        </w:tc>
        <w:tc>
          <w:tcPr>
            <w:tcW w:w="1737" w:type="dxa"/>
          </w:tcPr>
          <w:p w14:paraId="4D90B7A9" w14:textId="28894F51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Probably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damaging</w:t>
            </w:r>
          </w:p>
        </w:tc>
        <w:tc>
          <w:tcPr>
            <w:tcW w:w="1240" w:type="dxa"/>
          </w:tcPr>
          <w:p w14:paraId="54383F5C" w14:textId="6ABB91CA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maging</w:t>
            </w:r>
          </w:p>
        </w:tc>
        <w:tc>
          <w:tcPr>
            <w:tcW w:w="1053" w:type="dxa"/>
          </w:tcPr>
          <w:p w14:paraId="285A0E4E" w14:textId="4F55B4BF" w:rsidR="00E4150B" w:rsidRPr="00E4150B" w:rsidRDefault="009B30DD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</w:tr>
      <w:tr w:rsidR="00E4150B" w:rsidRPr="00E4150B" w14:paraId="1AB14921" w14:textId="21E38D5F" w:rsidTr="00965D80">
        <w:tc>
          <w:tcPr>
            <w:tcW w:w="1129" w:type="dxa"/>
          </w:tcPr>
          <w:p w14:paraId="6CACD151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F</w:t>
            </w: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emale 7</w:t>
            </w:r>
          </w:p>
        </w:tc>
        <w:tc>
          <w:tcPr>
            <w:tcW w:w="1009" w:type="dxa"/>
          </w:tcPr>
          <w:p w14:paraId="036DD098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D</w:t>
            </w:r>
            <w:r w:rsidRPr="00E4150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e novo</w:t>
            </w:r>
          </w:p>
        </w:tc>
        <w:tc>
          <w:tcPr>
            <w:tcW w:w="2110" w:type="dxa"/>
          </w:tcPr>
          <w:p w14:paraId="26E7F98A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c.611C&gt;T;</w:t>
            </w:r>
          </w:p>
          <w:p w14:paraId="2C5CDDF4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p.(T204I)</w:t>
            </w:r>
          </w:p>
        </w:tc>
        <w:tc>
          <w:tcPr>
            <w:tcW w:w="1134" w:type="dxa"/>
          </w:tcPr>
          <w:p w14:paraId="01BBA3AD" w14:textId="19D26D09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.89</w:t>
            </w:r>
          </w:p>
        </w:tc>
        <w:tc>
          <w:tcPr>
            <w:tcW w:w="992" w:type="dxa"/>
          </w:tcPr>
          <w:p w14:paraId="1682C2A5" w14:textId="7D4E4D6B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31720086" w14:textId="22158E71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maging</w:t>
            </w:r>
          </w:p>
        </w:tc>
        <w:tc>
          <w:tcPr>
            <w:tcW w:w="1559" w:type="dxa"/>
          </w:tcPr>
          <w:p w14:paraId="7D8AD138" w14:textId="05BF800A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maging</w:t>
            </w:r>
          </w:p>
        </w:tc>
        <w:tc>
          <w:tcPr>
            <w:tcW w:w="1737" w:type="dxa"/>
          </w:tcPr>
          <w:p w14:paraId="5189488E" w14:textId="18F243C9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Probably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damaging</w:t>
            </w:r>
          </w:p>
        </w:tc>
        <w:tc>
          <w:tcPr>
            <w:tcW w:w="1240" w:type="dxa"/>
          </w:tcPr>
          <w:p w14:paraId="13A79BB7" w14:textId="2884919F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maging</w:t>
            </w:r>
          </w:p>
        </w:tc>
        <w:tc>
          <w:tcPr>
            <w:tcW w:w="1053" w:type="dxa"/>
          </w:tcPr>
          <w:p w14:paraId="31B3307B" w14:textId="7BC0FD75" w:rsidR="00E4150B" w:rsidRPr="00E4150B" w:rsidRDefault="009B30DD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</w:tr>
      <w:tr w:rsidR="00E4150B" w:rsidRPr="00E4150B" w14:paraId="725F3223" w14:textId="4257B6A6" w:rsidTr="00965D80">
        <w:tc>
          <w:tcPr>
            <w:tcW w:w="1129" w:type="dxa"/>
          </w:tcPr>
          <w:p w14:paraId="1E4F2CCA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F</w:t>
            </w: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emale 8</w:t>
            </w:r>
          </w:p>
        </w:tc>
        <w:tc>
          <w:tcPr>
            <w:tcW w:w="1009" w:type="dxa"/>
          </w:tcPr>
          <w:p w14:paraId="70A691EA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D</w:t>
            </w:r>
            <w:r w:rsidRPr="00E4150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e novo</w:t>
            </w:r>
          </w:p>
        </w:tc>
        <w:tc>
          <w:tcPr>
            <w:tcW w:w="2110" w:type="dxa"/>
          </w:tcPr>
          <w:p w14:paraId="4138BE36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c.1595C&gt;T;</w:t>
            </w:r>
          </w:p>
          <w:p w14:paraId="38E5EF5D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p.(T532M)</w:t>
            </w:r>
          </w:p>
        </w:tc>
        <w:tc>
          <w:tcPr>
            <w:tcW w:w="1134" w:type="dxa"/>
          </w:tcPr>
          <w:p w14:paraId="681CA324" w14:textId="36CFAE83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.22</w:t>
            </w:r>
          </w:p>
        </w:tc>
        <w:tc>
          <w:tcPr>
            <w:tcW w:w="992" w:type="dxa"/>
          </w:tcPr>
          <w:p w14:paraId="2DAB8C8C" w14:textId="1A53DA5F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985" w:type="dxa"/>
          </w:tcPr>
          <w:p w14:paraId="293BA2FD" w14:textId="62C0A2C6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maging</w:t>
            </w:r>
          </w:p>
        </w:tc>
        <w:tc>
          <w:tcPr>
            <w:tcW w:w="1559" w:type="dxa"/>
          </w:tcPr>
          <w:p w14:paraId="6FE88C5D" w14:textId="6D38C06D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maging</w:t>
            </w:r>
          </w:p>
        </w:tc>
        <w:tc>
          <w:tcPr>
            <w:tcW w:w="1737" w:type="dxa"/>
          </w:tcPr>
          <w:p w14:paraId="475DBE6D" w14:textId="3FF5CF0A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Probably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damaging</w:t>
            </w:r>
          </w:p>
        </w:tc>
        <w:tc>
          <w:tcPr>
            <w:tcW w:w="1240" w:type="dxa"/>
          </w:tcPr>
          <w:p w14:paraId="41745B80" w14:textId="2AE1295E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maging</w:t>
            </w:r>
          </w:p>
        </w:tc>
        <w:tc>
          <w:tcPr>
            <w:tcW w:w="1053" w:type="dxa"/>
          </w:tcPr>
          <w:p w14:paraId="3A06E196" w14:textId="640CF1F4" w:rsidR="00E4150B" w:rsidRPr="00E4150B" w:rsidRDefault="009B30DD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</w:tr>
      <w:tr w:rsidR="00E4150B" w:rsidRPr="00E4150B" w14:paraId="09521C4D" w14:textId="350904D2" w:rsidTr="00965D80">
        <w:tc>
          <w:tcPr>
            <w:tcW w:w="1129" w:type="dxa"/>
          </w:tcPr>
          <w:p w14:paraId="4913610D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F</w:t>
            </w: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emale 9 </w:t>
            </w:r>
          </w:p>
        </w:tc>
        <w:tc>
          <w:tcPr>
            <w:tcW w:w="1009" w:type="dxa"/>
          </w:tcPr>
          <w:p w14:paraId="2E00BD9C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D</w:t>
            </w:r>
            <w:r w:rsidRPr="00E4150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e novo</w:t>
            </w:r>
          </w:p>
        </w:tc>
        <w:tc>
          <w:tcPr>
            <w:tcW w:w="2110" w:type="dxa"/>
          </w:tcPr>
          <w:p w14:paraId="6D76CEAE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c.749_756del</w:t>
            </w:r>
          </w:p>
          <w:p w14:paraId="01E3CE38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CTTTGAGG;</w:t>
            </w:r>
          </w:p>
          <w:p w14:paraId="1B6AE821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p.(A250Gfs*42)</w:t>
            </w:r>
          </w:p>
        </w:tc>
        <w:tc>
          <w:tcPr>
            <w:tcW w:w="1134" w:type="dxa"/>
          </w:tcPr>
          <w:p w14:paraId="6F57ECCA" w14:textId="501FCEB2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992" w:type="dxa"/>
          </w:tcPr>
          <w:p w14:paraId="1B23F812" w14:textId="4B603508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985" w:type="dxa"/>
          </w:tcPr>
          <w:p w14:paraId="4DF09996" w14:textId="2CC92F7C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59" w:type="dxa"/>
          </w:tcPr>
          <w:p w14:paraId="22410189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737" w:type="dxa"/>
          </w:tcPr>
          <w:p w14:paraId="32E4A9C8" w14:textId="3EB53680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40" w:type="dxa"/>
          </w:tcPr>
          <w:p w14:paraId="66240589" w14:textId="60A84961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053" w:type="dxa"/>
          </w:tcPr>
          <w:p w14:paraId="360AB126" w14:textId="3E188D85" w:rsidR="00E4150B" w:rsidRPr="00E4150B" w:rsidRDefault="009B30DD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</w:tr>
      <w:tr w:rsidR="00E4150B" w:rsidRPr="00E4150B" w14:paraId="44068DD2" w14:textId="533AD5DF" w:rsidTr="00965D80">
        <w:tc>
          <w:tcPr>
            <w:tcW w:w="1129" w:type="dxa"/>
          </w:tcPr>
          <w:p w14:paraId="2E1463C1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F</w:t>
            </w: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emale 10</w:t>
            </w:r>
          </w:p>
        </w:tc>
        <w:tc>
          <w:tcPr>
            <w:tcW w:w="1009" w:type="dxa"/>
          </w:tcPr>
          <w:p w14:paraId="449ACF7A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D</w:t>
            </w:r>
            <w:r w:rsidRPr="00E4150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e novo</w:t>
            </w:r>
          </w:p>
        </w:tc>
        <w:tc>
          <w:tcPr>
            <w:tcW w:w="2110" w:type="dxa"/>
          </w:tcPr>
          <w:p w14:paraId="02165371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c.136C&gt;T;</w:t>
            </w:r>
          </w:p>
          <w:p w14:paraId="2D8BBA8B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p.(R46</w:t>
            </w:r>
            <w:r w:rsidRPr="00E4150B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’</w:t>
            </w: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4802B95" w14:textId="010D8799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992" w:type="dxa"/>
          </w:tcPr>
          <w:p w14:paraId="2414CFBE" w14:textId="29DE20BC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985" w:type="dxa"/>
          </w:tcPr>
          <w:p w14:paraId="4D7272FB" w14:textId="0CB30138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59" w:type="dxa"/>
          </w:tcPr>
          <w:p w14:paraId="3AB1E18C" w14:textId="549323F6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737" w:type="dxa"/>
          </w:tcPr>
          <w:p w14:paraId="552693F2" w14:textId="20E78BB2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40" w:type="dxa"/>
          </w:tcPr>
          <w:p w14:paraId="7374B05F" w14:textId="6DE6FEAF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053" w:type="dxa"/>
          </w:tcPr>
          <w:p w14:paraId="132BA867" w14:textId="6522AEB2" w:rsidR="00E4150B" w:rsidRPr="00E4150B" w:rsidRDefault="009B30DD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</w:tr>
      <w:tr w:rsidR="00E4150B" w:rsidRPr="00E4150B" w14:paraId="528E42F6" w14:textId="0CE82979" w:rsidTr="00965D80">
        <w:tc>
          <w:tcPr>
            <w:tcW w:w="1129" w:type="dxa"/>
          </w:tcPr>
          <w:p w14:paraId="4A7B8223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F</w:t>
            </w: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emale 11</w:t>
            </w:r>
          </w:p>
        </w:tc>
        <w:tc>
          <w:tcPr>
            <w:tcW w:w="1009" w:type="dxa"/>
          </w:tcPr>
          <w:p w14:paraId="482983E7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D</w:t>
            </w:r>
            <w:r w:rsidRPr="00E4150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e novo</w:t>
            </w:r>
          </w:p>
        </w:tc>
        <w:tc>
          <w:tcPr>
            <w:tcW w:w="2110" w:type="dxa"/>
          </w:tcPr>
          <w:p w14:paraId="7BB622FC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c.865-1G&gt;A;</w:t>
            </w:r>
          </w:p>
          <w:p w14:paraId="1569173C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?</w:t>
            </w:r>
          </w:p>
        </w:tc>
        <w:tc>
          <w:tcPr>
            <w:tcW w:w="1134" w:type="dxa"/>
          </w:tcPr>
          <w:p w14:paraId="7BAD0BAB" w14:textId="53E2231B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992" w:type="dxa"/>
          </w:tcPr>
          <w:p w14:paraId="38A5AC23" w14:textId="1233448F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985" w:type="dxa"/>
          </w:tcPr>
          <w:p w14:paraId="46C98EDC" w14:textId="5857A09C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59" w:type="dxa"/>
          </w:tcPr>
          <w:p w14:paraId="3D7A6716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737" w:type="dxa"/>
          </w:tcPr>
          <w:p w14:paraId="1BD196AE" w14:textId="461CE1E6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40" w:type="dxa"/>
          </w:tcPr>
          <w:p w14:paraId="186F9DAA" w14:textId="5D1315E3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053" w:type="dxa"/>
          </w:tcPr>
          <w:p w14:paraId="418BC752" w14:textId="2FB95CDE" w:rsidR="00E4150B" w:rsidRPr="00E4150B" w:rsidRDefault="009B30DD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</w:tr>
      <w:tr w:rsidR="00E4150B" w:rsidRPr="00E4150B" w14:paraId="52284809" w14:textId="2A6A6FC1" w:rsidTr="00965D80">
        <w:tc>
          <w:tcPr>
            <w:tcW w:w="1129" w:type="dxa"/>
          </w:tcPr>
          <w:p w14:paraId="36ABC896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F</w:t>
            </w: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emale </w:t>
            </w: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12</w:t>
            </w:r>
          </w:p>
        </w:tc>
        <w:tc>
          <w:tcPr>
            <w:tcW w:w="1009" w:type="dxa"/>
          </w:tcPr>
          <w:p w14:paraId="29D2DE60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lastRenderedPageBreak/>
              <w:t>D</w:t>
            </w:r>
            <w:r w:rsidRPr="00E4150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e novo</w:t>
            </w:r>
          </w:p>
        </w:tc>
        <w:tc>
          <w:tcPr>
            <w:tcW w:w="2110" w:type="dxa"/>
          </w:tcPr>
          <w:p w14:paraId="1DB34F36" w14:textId="2CB0E6D2" w:rsidR="00B7304A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c.693_695d</w:t>
            </w:r>
            <w:r w:rsidR="00B7304A">
              <w:rPr>
                <w:rFonts w:ascii="Times New Roman" w:eastAsia="等线" w:hAnsi="Times New Roman" w:cs="Times New Roman"/>
                <w:sz w:val="24"/>
                <w:szCs w:val="24"/>
              </w:rPr>
              <w:t>el</w:t>
            </w:r>
          </w:p>
          <w:p w14:paraId="19A9D8FA" w14:textId="4A04300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p.(</w:t>
            </w:r>
            <w:proofErr w:type="gramEnd"/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Ala233del</w:t>
            </w:r>
            <w:r w:rsidRPr="00E4150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134" w:type="dxa"/>
          </w:tcPr>
          <w:p w14:paraId="23F5A8F7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sz w:val="24"/>
                <w:szCs w:val="24"/>
              </w:rPr>
              <w:lastRenderedPageBreak/>
              <w:t>/</w:t>
            </w:r>
          </w:p>
        </w:tc>
        <w:tc>
          <w:tcPr>
            <w:tcW w:w="992" w:type="dxa"/>
          </w:tcPr>
          <w:p w14:paraId="225FE3C6" w14:textId="24C4A4BC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985" w:type="dxa"/>
          </w:tcPr>
          <w:p w14:paraId="53B1E6D0" w14:textId="76282FF7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59" w:type="dxa"/>
          </w:tcPr>
          <w:p w14:paraId="6AF0A921" w14:textId="65D7B0FE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737" w:type="dxa"/>
          </w:tcPr>
          <w:p w14:paraId="2D954296" w14:textId="1027CA1B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40" w:type="dxa"/>
          </w:tcPr>
          <w:p w14:paraId="5FA5A581" w14:textId="61811F56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053" w:type="dxa"/>
          </w:tcPr>
          <w:p w14:paraId="504E0638" w14:textId="45659623" w:rsidR="00E4150B" w:rsidRPr="00E4150B" w:rsidRDefault="009B30DD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</w:tr>
      <w:tr w:rsidR="00E4150B" w:rsidRPr="00E4150B" w14:paraId="330E83D5" w14:textId="5C517AA4" w:rsidTr="00965D80">
        <w:tc>
          <w:tcPr>
            <w:tcW w:w="1129" w:type="dxa"/>
          </w:tcPr>
          <w:p w14:paraId="6E606F69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F</w:t>
            </w: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emale 13</w:t>
            </w:r>
          </w:p>
        </w:tc>
        <w:tc>
          <w:tcPr>
            <w:tcW w:w="1009" w:type="dxa"/>
          </w:tcPr>
          <w:p w14:paraId="652DDA4D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D</w:t>
            </w:r>
            <w:r w:rsidRPr="00E4150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e novo</w:t>
            </w:r>
          </w:p>
        </w:tc>
        <w:tc>
          <w:tcPr>
            <w:tcW w:w="2110" w:type="dxa"/>
          </w:tcPr>
          <w:p w14:paraId="2B1CA9F8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c.894C&gt;A;</w:t>
            </w:r>
          </w:p>
          <w:p w14:paraId="05B15B73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p.(C298</w:t>
            </w:r>
            <w:r w:rsidRPr="00E4150B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</w:t>
            </w: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000E01C7" w14:textId="251EC4C2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992" w:type="dxa"/>
          </w:tcPr>
          <w:p w14:paraId="3466EF35" w14:textId="68B5DF64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985" w:type="dxa"/>
          </w:tcPr>
          <w:p w14:paraId="6BF39BC5" w14:textId="777F28F5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59" w:type="dxa"/>
          </w:tcPr>
          <w:p w14:paraId="7BABC209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737" w:type="dxa"/>
          </w:tcPr>
          <w:p w14:paraId="073FBBA6" w14:textId="66C9BBBA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40" w:type="dxa"/>
          </w:tcPr>
          <w:p w14:paraId="401DF96D" w14:textId="6433B0B9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053" w:type="dxa"/>
          </w:tcPr>
          <w:p w14:paraId="3CDADFC9" w14:textId="093DFACF" w:rsidR="00E4150B" w:rsidRPr="00E4150B" w:rsidRDefault="009B30DD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</w:tr>
      <w:tr w:rsidR="00E4150B" w:rsidRPr="00E4150B" w14:paraId="49372C45" w14:textId="33C805AD" w:rsidTr="00965D80">
        <w:tc>
          <w:tcPr>
            <w:tcW w:w="1129" w:type="dxa"/>
          </w:tcPr>
          <w:p w14:paraId="4EE44284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F</w:t>
            </w: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emale 14</w:t>
            </w:r>
          </w:p>
        </w:tc>
        <w:tc>
          <w:tcPr>
            <w:tcW w:w="1009" w:type="dxa"/>
          </w:tcPr>
          <w:p w14:paraId="04A66C59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D</w:t>
            </w:r>
            <w:r w:rsidRPr="00E4150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e novo</w:t>
            </w:r>
          </w:p>
        </w:tc>
        <w:tc>
          <w:tcPr>
            <w:tcW w:w="2110" w:type="dxa"/>
          </w:tcPr>
          <w:p w14:paraId="7F975324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c.1633insT;</w:t>
            </w:r>
          </w:p>
          <w:p w14:paraId="6B5D90D9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p.(F545Ffs*2)</w:t>
            </w:r>
          </w:p>
        </w:tc>
        <w:tc>
          <w:tcPr>
            <w:tcW w:w="1134" w:type="dxa"/>
          </w:tcPr>
          <w:p w14:paraId="7F8ACFF0" w14:textId="5C68EA18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992" w:type="dxa"/>
          </w:tcPr>
          <w:p w14:paraId="0B5814D0" w14:textId="79910A79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985" w:type="dxa"/>
          </w:tcPr>
          <w:p w14:paraId="4D233552" w14:textId="0FDC9FA6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59" w:type="dxa"/>
          </w:tcPr>
          <w:p w14:paraId="5AC168BF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737" w:type="dxa"/>
          </w:tcPr>
          <w:p w14:paraId="48DC5F0C" w14:textId="051C075B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40" w:type="dxa"/>
          </w:tcPr>
          <w:p w14:paraId="0A9BDC84" w14:textId="1F52D207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053" w:type="dxa"/>
          </w:tcPr>
          <w:p w14:paraId="1B8E87A8" w14:textId="029F08FC" w:rsidR="00E4150B" w:rsidRPr="00E4150B" w:rsidRDefault="009B30DD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</w:tr>
      <w:tr w:rsidR="00E4150B" w:rsidRPr="00E4150B" w14:paraId="5BF153A7" w14:textId="45F6E849" w:rsidTr="00965D80">
        <w:tc>
          <w:tcPr>
            <w:tcW w:w="1129" w:type="dxa"/>
          </w:tcPr>
          <w:p w14:paraId="64AA35E5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F</w:t>
            </w: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emale 15</w:t>
            </w:r>
          </w:p>
        </w:tc>
        <w:tc>
          <w:tcPr>
            <w:tcW w:w="1009" w:type="dxa"/>
          </w:tcPr>
          <w:p w14:paraId="3CB2B9E9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D</w:t>
            </w:r>
            <w:r w:rsidRPr="00E4150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e novo</w:t>
            </w:r>
          </w:p>
        </w:tc>
        <w:tc>
          <w:tcPr>
            <w:tcW w:w="2110" w:type="dxa"/>
          </w:tcPr>
          <w:p w14:paraId="2F92F48A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c.1678_1680del;</w:t>
            </w:r>
          </w:p>
          <w:p w14:paraId="33BC2441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p.(L560del)</w:t>
            </w:r>
          </w:p>
        </w:tc>
        <w:tc>
          <w:tcPr>
            <w:tcW w:w="1134" w:type="dxa"/>
          </w:tcPr>
          <w:p w14:paraId="53C7AE73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992" w:type="dxa"/>
          </w:tcPr>
          <w:p w14:paraId="2E7C4DA4" w14:textId="44254334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985" w:type="dxa"/>
          </w:tcPr>
          <w:p w14:paraId="71BB5A93" w14:textId="07E5BBEC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59" w:type="dxa"/>
          </w:tcPr>
          <w:p w14:paraId="3B8EBCFA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737" w:type="dxa"/>
          </w:tcPr>
          <w:p w14:paraId="6DF49B29" w14:textId="73267646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40" w:type="dxa"/>
          </w:tcPr>
          <w:p w14:paraId="52E92DC5" w14:textId="25946334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053" w:type="dxa"/>
          </w:tcPr>
          <w:p w14:paraId="2C3A1176" w14:textId="48AE7A76" w:rsidR="00E4150B" w:rsidRPr="00E4150B" w:rsidRDefault="00B7304A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E4150B" w:rsidRPr="00E4150B" w14:paraId="7A5587B0" w14:textId="4ABCA6A5" w:rsidTr="00965D80">
        <w:tc>
          <w:tcPr>
            <w:tcW w:w="1129" w:type="dxa"/>
          </w:tcPr>
          <w:p w14:paraId="54230CE7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F</w:t>
            </w: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emale 16</w:t>
            </w:r>
          </w:p>
        </w:tc>
        <w:tc>
          <w:tcPr>
            <w:tcW w:w="1009" w:type="dxa"/>
          </w:tcPr>
          <w:p w14:paraId="69AC3412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D</w:t>
            </w:r>
            <w:r w:rsidRPr="00E4150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e novo</w:t>
            </w:r>
          </w:p>
        </w:tc>
        <w:tc>
          <w:tcPr>
            <w:tcW w:w="2110" w:type="dxa"/>
          </w:tcPr>
          <w:p w14:paraId="0E567FBE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c.1703C&gt;T;</w:t>
            </w:r>
          </w:p>
          <w:p w14:paraId="276F5066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p.(P568L)</w:t>
            </w:r>
          </w:p>
        </w:tc>
        <w:tc>
          <w:tcPr>
            <w:tcW w:w="1134" w:type="dxa"/>
          </w:tcPr>
          <w:p w14:paraId="746C319E" w14:textId="789C5127" w:rsidR="00E4150B" w:rsidRPr="00E4150B" w:rsidRDefault="0073241D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.28</w:t>
            </w:r>
          </w:p>
        </w:tc>
        <w:tc>
          <w:tcPr>
            <w:tcW w:w="992" w:type="dxa"/>
          </w:tcPr>
          <w:p w14:paraId="75B86F0F" w14:textId="4486B68A" w:rsidR="00E4150B" w:rsidRPr="00E4150B" w:rsidRDefault="0073241D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</w:tcPr>
          <w:p w14:paraId="3F898B9C" w14:textId="799A900E" w:rsidR="00E4150B" w:rsidRPr="00E4150B" w:rsidRDefault="0073241D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maging</w:t>
            </w:r>
          </w:p>
        </w:tc>
        <w:tc>
          <w:tcPr>
            <w:tcW w:w="1559" w:type="dxa"/>
          </w:tcPr>
          <w:p w14:paraId="1ABDAE93" w14:textId="0E825C56" w:rsidR="00E4150B" w:rsidRPr="00E4150B" w:rsidRDefault="0073241D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maging</w:t>
            </w:r>
          </w:p>
        </w:tc>
        <w:tc>
          <w:tcPr>
            <w:tcW w:w="1737" w:type="dxa"/>
          </w:tcPr>
          <w:p w14:paraId="79DEFB24" w14:textId="49B52590" w:rsidR="00E4150B" w:rsidRPr="00E4150B" w:rsidRDefault="0073241D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Probably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damaging</w:t>
            </w:r>
            <w:r w:rsidR="00E4150B"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40" w:type="dxa"/>
          </w:tcPr>
          <w:p w14:paraId="15B481C9" w14:textId="7B1E5520" w:rsidR="00E4150B" w:rsidRPr="00E4150B" w:rsidRDefault="0073241D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maging</w:t>
            </w:r>
          </w:p>
        </w:tc>
        <w:tc>
          <w:tcPr>
            <w:tcW w:w="1053" w:type="dxa"/>
          </w:tcPr>
          <w:p w14:paraId="4251EC6C" w14:textId="6C561DE2" w:rsidR="00E4150B" w:rsidRPr="00E4150B" w:rsidRDefault="009B30DD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</w:tr>
      <w:tr w:rsidR="00E4150B" w:rsidRPr="00E4150B" w14:paraId="15C8E500" w14:textId="5BE7B4F6" w:rsidTr="00965D80">
        <w:tc>
          <w:tcPr>
            <w:tcW w:w="1129" w:type="dxa"/>
          </w:tcPr>
          <w:p w14:paraId="3E4375A1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F</w:t>
            </w: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emale 17</w:t>
            </w:r>
          </w:p>
        </w:tc>
        <w:tc>
          <w:tcPr>
            <w:tcW w:w="1009" w:type="dxa"/>
          </w:tcPr>
          <w:p w14:paraId="713E08B3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D</w:t>
            </w:r>
            <w:r w:rsidRPr="00E4150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e novo</w:t>
            </w:r>
          </w:p>
        </w:tc>
        <w:tc>
          <w:tcPr>
            <w:tcW w:w="2110" w:type="dxa"/>
          </w:tcPr>
          <w:p w14:paraId="73E0B994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c.1679T&gt;G;</w:t>
            </w:r>
          </w:p>
          <w:p w14:paraId="0F3C5B07" w14:textId="77777777" w:rsidR="00E4150B" w:rsidRPr="00E4150B" w:rsidRDefault="00E4150B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0" w:name="OLE_LINK4"/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p.(L560R</w:t>
            </w:r>
            <w:bookmarkEnd w:id="0"/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97CE38D" w14:textId="092D820E" w:rsidR="00E4150B" w:rsidRPr="00E4150B" w:rsidRDefault="0073241D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992" w:type="dxa"/>
          </w:tcPr>
          <w:p w14:paraId="6732610D" w14:textId="4102C34A" w:rsidR="00E4150B" w:rsidRPr="00E4150B" w:rsidRDefault="0073241D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985" w:type="dxa"/>
          </w:tcPr>
          <w:p w14:paraId="12C21ED8" w14:textId="24FD4E91" w:rsidR="00E4150B" w:rsidRPr="00E4150B" w:rsidRDefault="0073241D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maging</w:t>
            </w:r>
          </w:p>
        </w:tc>
        <w:tc>
          <w:tcPr>
            <w:tcW w:w="1559" w:type="dxa"/>
          </w:tcPr>
          <w:p w14:paraId="3C260642" w14:textId="52AE7A59" w:rsidR="00E4150B" w:rsidRPr="00E4150B" w:rsidRDefault="0073241D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maging</w:t>
            </w:r>
          </w:p>
        </w:tc>
        <w:tc>
          <w:tcPr>
            <w:tcW w:w="1737" w:type="dxa"/>
          </w:tcPr>
          <w:p w14:paraId="19CAD7E3" w14:textId="1F883F96" w:rsidR="00E4150B" w:rsidRPr="00E4150B" w:rsidRDefault="0073241D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Probably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damaging</w:t>
            </w:r>
          </w:p>
        </w:tc>
        <w:tc>
          <w:tcPr>
            <w:tcW w:w="1240" w:type="dxa"/>
          </w:tcPr>
          <w:p w14:paraId="615D71FB" w14:textId="74C44F3F" w:rsidR="00E4150B" w:rsidRPr="00E4150B" w:rsidRDefault="0073241D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maging</w:t>
            </w:r>
          </w:p>
        </w:tc>
        <w:tc>
          <w:tcPr>
            <w:tcW w:w="1053" w:type="dxa"/>
          </w:tcPr>
          <w:p w14:paraId="63163761" w14:textId="335E6C6F" w:rsidR="00E4150B" w:rsidRPr="00E4150B" w:rsidRDefault="009B30DD" w:rsidP="00E4150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</w:tr>
      <w:tr w:rsidR="0073241D" w:rsidRPr="00E4150B" w14:paraId="216E40D9" w14:textId="6657614C" w:rsidTr="00965D80">
        <w:tc>
          <w:tcPr>
            <w:tcW w:w="1129" w:type="dxa"/>
          </w:tcPr>
          <w:p w14:paraId="5705FA0E" w14:textId="77777777" w:rsidR="0073241D" w:rsidRPr="00E4150B" w:rsidRDefault="0073241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F</w:t>
            </w: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emale 18</w:t>
            </w:r>
          </w:p>
        </w:tc>
        <w:tc>
          <w:tcPr>
            <w:tcW w:w="1009" w:type="dxa"/>
          </w:tcPr>
          <w:p w14:paraId="6B60232C" w14:textId="77777777" w:rsidR="0073241D" w:rsidRPr="00E4150B" w:rsidRDefault="0073241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D</w:t>
            </w:r>
            <w:r w:rsidRPr="00E4150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e novo</w:t>
            </w:r>
          </w:p>
        </w:tc>
        <w:tc>
          <w:tcPr>
            <w:tcW w:w="2110" w:type="dxa"/>
          </w:tcPr>
          <w:p w14:paraId="62323C61" w14:textId="77777777" w:rsidR="0073241D" w:rsidRPr="00E4150B" w:rsidRDefault="0073241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c.1463G&gt;A;</w:t>
            </w:r>
          </w:p>
          <w:p w14:paraId="3C433692" w14:textId="77777777" w:rsidR="0073241D" w:rsidRPr="00E4150B" w:rsidRDefault="0073241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p.(R488H)</w:t>
            </w:r>
          </w:p>
        </w:tc>
        <w:tc>
          <w:tcPr>
            <w:tcW w:w="1134" w:type="dxa"/>
          </w:tcPr>
          <w:p w14:paraId="79915700" w14:textId="13D0C1C0" w:rsidR="0073241D" w:rsidRPr="00E4150B" w:rsidRDefault="0073241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.22</w:t>
            </w:r>
          </w:p>
        </w:tc>
        <w:tc>
          <w:tcPr>
            <w:tcW w:w="992" w:type="dxa"/>
          </w:tcPr>
          <w:p w14:paraId="57C3A4A4" w14:textId="3F29100C" w:rsidR="0073241D" w:rsidRPr="00E4150B" w:rsidRDefault="0073241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9.8</w:t>
            </w:r>
          </w:p>
        </w:tc>
        <w:tc>
          <w:tcPr>
            <w:tcW w:w="1985" w:type="dxa"/>
          </w:tcPr>
          <w:p w14:paraId="07901B59" w14:textId="21576441" w:rsidR="0073241D" w:rsidRPr="00E4150B" w:rsidRDefault="0073241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maging</w:t>
            </w:r>
          </w:p>
        </w:tc>
        <w:tc>
          <w:tcPr>
            <w:tcW w:w="1559" w:type="dxa"/>
          </w:tcPr>
          <w:p w14:paraId="3E75CACC" w14:textId="7C93458B" w:rsidR="0073241D" w:rsidRPr="00E4150B" w:rsidRDefault="0073241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maging</w:t>
            </w:r>
          </w:p>
        </w:tc>
        <w:tc>
          <w:tcPr>
            <w:tcW w:w="1737" w:type="dxa"/>
          </w:tcPr>
          <w:p w14:paraId="47F1C70E" w14:textId="30FC5CD4" w:rsidR="0073241D" w:rsidRPr="00E4150B" w:rsidRDefault="0073241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Probably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damaging</w:t>
            </w:r>
          </w:p>
        </w:tc>
        <w:tc>
          <w:tcPr>
            <w:tcW w:w="1240" w:type="dxa"/>
          </w:tcPr>
          <w:p w14:paraId="397B58F8" w14:textId="0E6F3717" w:rsidR="0073241D" w:rsidRPr="00E4150B" w:rsidRDefault="0073241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maging</w:t>
            </w:r>
          </w:p>
        </w:tc>
        <w:tc>
          <w:tcPr>
            <w:tcW w:w="1053" w:type="dxa"/>
          </w:tcPr>
          <w:p w14:paraId="413C9160" w14:textId="74970ED9" w:rsidR="0073241D" w:rsidRPr="00E4150B" w:rsidRDefault="009B30D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</w:tr>
      <w:tr w:rsidR="0073241D" w:rsidRPr="00E4150B" w14:paraId="6C60EFAC" w14:textId="4BA1F7E0" w:rsidTr="00965D80">
        <w:tc>
          <w:tcPr>
            <w:tcW w:w="1129" w:type="dxa"/>
          </w:tcPr>
          <w:p w14:paraId="1DBA99BA" w14:textId="77777777" w:rsidR="0073241D" w:rsidRPr="00E4150B" w:rsidRDefault="0073241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F</w:t>
            </w: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emale 19</w:t>
            </w:r>
          </w:p>
        </w:tc>
        <w:tc>
          <w:tcPr>
            <w:tcW w:w="1009" w:type="dxa"/>
          </w:tcPr>
          <w:p w14:paraId="44ACD123" w14:textId="77777777" w:rsidR="0073241D" w:rsidRPr="00E4150B" w:rsidRDefault="0073241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D</w:t>
            </w:r>
            <w:r w:rsidRPr="00E4150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e novo</w:t>
            </w:r>
          </w:p>
        </w:tc>
        <w:tc>
          <w:tcPr>
            <w:tcW w:w="2110" w:type="dxa"/>
          </w:tcPr>
          <w:p w14:paraId="34E00794" w14:textId="77777777" w:rsidR="0073241D" w:rsidRPr="00E4150B" w:rsidRDefault="0073241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c.620_626</w:t>
            </w:r>
          </w:p>
          <w:p w14:paraId="118F86C5" w14:textId="77777777" w:rsidR="0073241D" w:rsidRPr="00E4150B" w:rsidRDefault="0073241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dupAAAGCA</w:t>
            </w:r>
            <w:proofErr w:type="spellEnd"/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;</w:t>
            </w:r>
          </w:p>
          <w:p w14:paraId="4A31EA6A" w14:textId="77777777" w:rsidR="0073241D" w:rsidRPr="00E4150B" w:rsidRDefault="0073241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p.(</w:t>
            </w:r>
            <w:proofErr w:type="gramEnd"/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His209Glnfs*88</w:t>
            </w:r>
            <w:r w:rsidRPr="00E4150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134" w:type="dxa"/>
          </w:tcPr>
          <w:p w14:paraId="77FABCD8" w14:textId="7EA83ADB" w:rsidR="0073241D" w:rsidRPr="00E4150B" w:rsidRDefault="0073241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992" w:type="dxa"/>
          </w:tcPr>
          <w:p w14:paraId="692BB097" w14:textId="341F16D9" w:rsidR="0073241D" w:rsidRPr="00E4150B" w:rsidRDefault="0073241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985" w:type="dxa"/>
          </w:tcPr>
          <w:p w14:paraId="4C227017" w14:textId="38008DF4" w:rsidR="0073241D" w:rsidRPr="00E4150B" w:rsidRDefault="0073241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59" w:type="dxa"/>
          </w:tcPr>
          <w:p w14:paraId="6032F706" w14:textId="77777777" w:rsidR="0073241D" w:rsidRPr="00E4150B" w:rsidRDefault="0073241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737" w:type="dxa"/>
          </w:tcPr>
          <w:p w14:paraId="1E3B84C3" w14:textId="3BC8F13C" w:rsidR="0073241D" w:rsidRPr="00E4150B" w:rsidRDefault="0073241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40" w:type="dxa"/>
          </w:tcPr>
          <w:p w14:paraId="445E3D52" w14:textId="61FD1F83" w:rsidR="0073241D" w:rsidRPr="00E4150B" w:rsidRDefault="0073241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053" w:type="dxa"/>
          </w:tcPr>
          <w:p w14:paraId="1FAF2AB6" w14:textId="3DEC5DF3" w:rsidR="0073241D" w:rsidRPr="00E4150B" w:rsidRDefault="009B30D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</w:tr>
      <w:tr w:rsidR="0073241D" w:rsidRPr="00E4150B" w14:paraId="06CC1CBB" w14:textId="1E0655E5" w:rsidTr="00965D80">
        <w:tc>
          <w:tcPr>
            <w:tcW w:w="1129" w:type="dxa"/>
          </w:tcPr>
          <w:p w14:paraId="5DD79A96" w14:textId="77777777" w:rsidR="0073241D" w:rsidRPr="00E4150B" w:rsidRDefault="0073241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F</w:t>
            </w: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emale 20</w:t>
            </w:r>
          </w:p>
        </w:tc>
        <w:tc>
          <w:tcPr>
            <w:tcW w:w="1009" w:type="dxa"/>
          </w:tcPr>
          <w:p w14:paraId="7632FE9E" w14:textId="77777777" w:rsidR="0073241D" w:rsidRPr="00E4150B" w:rsidRDefault="0073241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D</w:t>
            </w:r>
            <w:r w:rsidRPr="00E4150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e novo</w:t>
            </w:r>
          </w:p>
        </w:tc>
        <w:tc>
          <w:tcPr>
            <w:tcW w:w="2110" w:type="dxa"/>
          </w:tcPr>
          <w:p w14:paraId="1D5EE85D" w14:textId="77777777" w:rsidR="0073241D" w:rsidRPr="00E4150B" w:rsidRDefault="0073241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c.3G&gt;A;</w:t>
            </w:r>
          </w:p>
          <w:p w14:paraId="5D050017" w14:textId="77777777" w:rsidR="0073241D" w:rsidRPr="00E4150B" w:rsidRDefault="0073241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p.(</w:t>
            </w:r>
            <w:proofErr w:type="gramEnd"/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M1I</w:t>
            </w:r>
            <w:r w:rsidRPr="00E4150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134" w:type="dxa"/>
          </w:tcPr>
          <w:p w14:paraId="23E15710" w14:textId="4EBDCA31" w:rsidR="0073241D" w:rsidRPr="00E4150B" w:rsidRDefault="0073241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992" w:type="dxa"/>
          </w:tcPr>
          <w:p w14:paraId="16D5B916" w14:textId="64891D1E" w:rsidR="0073241D" w:rsidRPr="00E4150B" w:rsidRDefault="0073241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1985" w:type="dxa"/>
          </w:tcPr>
          <w:p w14:paraId="202A4448" w14:textId="1011F0B7" w:rsidR="0073241D" w:rsidRPr="00E4150B" w:rsidRDefault="0073241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maging</w:t>
            </w:r>
          </w:p>
        </w:tc>
        <w:tc>
          <w:tcPr>
            <w:tcW w:w="1559" w:type="dxa"/>
          </w:tcPr>
          <w:p w14:paraId="108A35FB" w14:textId="37F13F8A" w:rsidR="0073241D" w:rsidRPr="00E4150B" w:rsidRDefault="0073241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3241D">
              <w:rPr>
                <w:rFonts w:ascii="Times New Roman" w:hAnsi="Times New Roman" w:cs="Times New Roman"/>
                <w:sz w:val="24"/>
                <w:szCs w:val="24"/>
              </w:rPr>
              <w:t>Tolerable</w:t>
            </w:r>
          </w:p>
        </w:tc>
        <w:tc>
          <w:tcPr>
            <w:tcW w:w="1737" w:type="dxa"/>
          </w:tcPr>
          <w:p w14:paraId="21459E06" w14:textId="5ABC31B5" w:rsidR="0073241D" w:rsidRPr="00E4150B" w:rsidRDefault="0073241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Probably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damaging</w:t>
            </w:r>
          </w:p>
        </w:tc>
        <w:tc>
          <w:tcPr>
            <w:tcW w:w="1240" w:type="dxa"/>
          </w:tcPr>
          <w:p w14:paraId="73D2BEE6" w14:textId="3D51351B" w:rsidR="0073241D" w:rsidRPr="00E4150B" w:rsidRDefault="0073241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maging</w:t>
            </w:r>
          </w:p>
        </w:tc>
        <w:tc>
          <w:tcPr>
            <w:tcW w:w="1053" w:type="dxa"/>
          </w:tcPr>
          <w:p w14:paraId="7419FA7F" w14:textId="5021947D" w:rsidR="0073241D" w:rsidRPr="00E4150B" w:rsidRDefault="009B30D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</w:tr>
      <w:tr w:rsidR="0073241D" w:rsidRPr="00E4150B" w14:paraId="4CAD9DC2" w14:textId="23ABBED8" w:rsidTr="00965D80">
        <w:tc>
          <w:tcPr>
            <w:tcW w:w="1129" w:type="dxa"/>
          </w:tcPr>
          <w:p w14:paraId="5F76EF86" w14:textId="77777777" w:rsidR="0073241D" w:rsidRPr="00E4150B" w:rsidRDefault="0073241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F</w:t>
            </w: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emale 21</w:t>
            </w:r>
          </w:p>
        </w:tc>
        <w:tc>
          <w:tcPr>
            <w:tcW w:w="1009" w:type="dxa"/>
          </w:tcPr>
          <w:p w14:paraId="6F06088D" w14:textId="77777777" w:rsidR="0073241D" w:rsidRPr="00E4150B" w:rsidRDefault="0073241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D</w:t>
            </w:r>
            <w:r w:rsidRPr="00E4150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e novo</w:t>
            </w:r>
          </w:p>
        </w:tc>
        <w:tc>
          <w:tcPr>
            <w:tcW w:w="2110" w:type="dxa"/>
          </w:tcPr>
          <w:p w14:paraId="55830A06" w14:textId="77777777" w:rsidR="0073241D" w:rsidRPr="00E4150B" w:rsidRDefault="0073241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c.1628C&gt;G</w:t>
            </w: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；</w:t>
            </w:r>
          </w:p>
          <w:p w14:paraId="1F246B50" w14:textId="77777777" w:rsidR="0073241D" w:rsidRPr="00E4150B" w:rsidRDefault="0073241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p.(S543</w:t>
            </w:r>
            <w:r w:rsidRPr="00E4150B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</w:t>
            </w: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3359B73" w14:textId="129F98BF" w:rsidR="0073241D" w:rsidRPr="00E4150B" w:rsidRDefault="0073241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992" w:type="dxa"/>
          </w:tcPr>
          <w:p w14:paraId="4A997E3E" w14:textId="5520C417" w:rsidR="0073241D" w:rsidRPr="00E4150B" w:rsidRDefault="0073241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985" w:type="dxa"/>
          </w:tcPr>
          <w:p w14:paraId="7D8CE6D6" w14:textId="3B08A836" w:rsidR="0073241D" w:rsidRPr="00E4150B" w:rsidRDefault="0073241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559" w:type="dxa"/>
          </w:tcPr>
          <w:p w14:paraId="2180A98A" w14:textId="68E86407" w:rsidR="0073241D" w:rsidRPr="00E4150B" w:rsidRDefault="0073241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737" w:type="dxa"/>
          </w:tcPr>
          <w:p w14:paraId="5FF4C81B" w14:textId="0C1ACD54" w:rsidR="0073241D" w:rsidRPr="00E4150B" w:rsidRDefault="0073241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40" w:type="dxa"/>
          </w:tcPr>
          <w:p w14:paraId="4BDB7ABF" w14:textId="7B43C4C9" w:rsidR="0073241D" w:rsidRPr="00E4150B" w:rsidRDefault="0073241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053" w:type="dxa"/>
          </w:tcPr>
          <w:p w14:paraId="0EC51CBE" w14:textId="490EFE3D" w:rsidR="0073241D" w:rsidRPr="00E4150B" w:rsidRDefault="009B30D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</w:tr>
      <w:tr w:rsidR="0073241D" w:rsidRPr="00E4150B" w14:paraId="3CBA498E" w14:textId="3AEC684F" w:rsidTr="00965D80">
        <w:tc>
          <w:tcPr>
            <w:tcW w:w="1129" w:type="dxa"/>
          </w:tcPr>
          <w:p w14:paraId="3B89EF2C" w14:textId="77777777" w:rsidR="0073241D" w:rsidRPr="00E4150B" w:rsidRDefault="0073241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Female </w:t>
            </w: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22</w:t>
            </w:r>
          </w:p>
        </w:tc>
        <w:tc>
          <w:tcPr>
            <w:tcW w:w="1009" w:type="dxa"/>
          </w:tcPr>
          <w:p w14:paraId="39240B70" w14:textId="77777777" w:rsidR="0073241D" w:rsidRPr="00E4150B" w:rsidRDefault="0073241D" w:rsidP="0073241D">
            <w:pP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lastRenderedPageBreak/>
              <w:t>D</w:t>
            </w:r>
            <w:r w:rsidRPr="00E4150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e novo</w:t>
            </w:r>
          </w:p>
        </w:tc>
        <w:tc>
          <w:tcPr>
            <w:tcW w:w="2110" w:type="dxa"/>
          </w:tcPr>
          <w:p w14:paraId="36D79D8E" w14:textId="77777777" w:rsidR="0073241D" w:rsidRPr="00E4150B" w:rsidRDefault="0073241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c.605G&gt;C</w:t>
            </w:r>
          </w:p>
          <w:p w14:paraId="08C43093" w14:textId="77777777" w:rsidR="0073241D" w:rsidRPr="00E4150B" w:rsidRDefault="0073241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p.(R202P)</w:t>
            </w:r>
          </w:p>
        </w:tc>
        <w:tc>
          <w:tcPr>
            <w:tcW w:w="1134" w:type="dxa"/>
          </w:tcPr>
          <w:p w14:paraId="69881EAA" w14:textId="0E0DDC5B" w:rsidR="0073241D" w:rsidRPr="00E4150B" w:rsidRDefault="009B30D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5.89</w:t>
            </w:r>
          </w:p>
        </w:tc>
        <w:tc>
          <w:tcPr>
            <w:tcW w:w="992" w:type="dxa"/>
          </w:tcPr>
          <w:p w14:paraId="260D407E" w14:textId="659B02DF" w:rsidR="0073241D" w:rsidRPr="00E4150B" w:rsidRDefault="009B30D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8.7</w:t>
            </w:r>
          </w:p>
        </w:tc>
        <w:tc>
          <w:tcPr>
            <w:tcW w:w="1985" w:type="dxa"/>
          </w:tcPr>
          <w:p w14:paraId="656FE85B" w14:textId="3E3BFD10" w:rsidR="0073241D" w:rsidRPr="00E4150B" w:rsidRDefault="009B30D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maging</w:t>
            </w:r>
          </w:p>
        </w:tc>
        <w:tc>
          <w:tcPr>
            <w:tcW w:w="1559" w:type="dxa"/>
          </w:tcPr>
          <w:p w14:paraId="1131C8F2" w14:textId="1B7F50C4" w:rsidR="0073241D" w:rsidRPr="00E4150B" w:rsidRDefault="009B30D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maging</w:t>
            </w:r>
          </w:p>
        </w:tc>
        <w:tc>
          <w:tcPr>
            <w:tcW w:w="1737" w:type="dxa"/>
          </w:tcPr>
          <w:p w14:paraId="3DF6B63E" w14:textId="57C5CF39" w:rsidR="0073241D" w:rsidRPr="00E4150B" w:rsidRDefault="009B30D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Probably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damaging</w:t>
            </w:r>
          </w:p>
        </w:tc>
        <w:tc>
          <w:tcPr>
            <w:tcW w:w="1240" w:type="dxa"/>
          </w:tcPr>
          <w:p w14:paraId="3F6A42C7" w14:textId="030402E8" w:rsidR="0073241D" w:rsidRPr="00E4150B" w:rsidRDefault="009B30D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lastRenderedPageBreak/>
              <w:t>D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maging</w:t>
            </w:r>
          </w:p>
        </w:tc>
        <w:tc>
          <w:tcPr>
            <w:tcW w:w="1053" w:type="dxa"/>
          </w:tcPr>
          <w:p w14:paraId="1A6A7CE3" w14:textId="2423BB88" w:rsidR="0073241D" w:rsidRPr="00E4150B" w:rsidRDefault="009B30D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</w:tr>
      <w:tr w:rsidR="0073241D" w:rsidRPr="00E4150B" w14:paraId="7AEE003F" w14:textId="0245D04F" w:rsidTr="00965D80">
        <w:tc>
          <w:tcPr>
            <w:tcW w:w="1129" w:type="dxa"/>
          </w:tcPr>
          <w:p w14:paraId="51A4AF0A" w14:textId="77777777" w:rsidR="0073241D" w:rsidRPr="00E4150B" w:rsidRDefault="0073241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M</w:t>
            </w: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ale 1</w:t>
            </w:r>
          </w:p>
        </w:tc>
        <w:tc>
          <w:tcPr>
            <w:tcW w:w="1009" w:type="dxa"/>
          </w:tcPr>
          <w:p w14:paraId="54EE42E2" w14:textId="77777777" w:rsidR="0073241D" w:rsidRPr="00E4150B" w:rsidRDefault="0073241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Inherited from his mother</w:t>
            </w:r>
          </w:p>
        </w:tc>
        <w:tc>
          <w:tcPr>
            <w:tcW w:w="2110" w:type="dxa"/>
          </w:tcPr>
          <w:p w14:paraId="5388AB0C" w14:textId="77777777" w:rsidR="0073241D" w:rsidRPr="00E4150B" w:rsidRDefault="0073241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c.329G&gt;A;</w:t>
            </w:r>
          </w:p>
          <w:p w14:paraId="3D16C81F" w14:textId="77777777" w:rsidR="0073241D" w:rsidRPr="00E4150B" w:rsidRDefault="0073241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1" w:name="_Hlk86503558"/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p.(R110H</w:t>
            </w:r>
            <w:bookmarkEnd w:id="1"/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2E082228" w14:textId="73AD49F0" w:rsidR="0073241D" w:rsidRPr="00E4150B" w:rsidRDefault="009B30D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75</w:t>
            </w:r>
          </w:p>
        </w:tc>
        <w:tc>
          <w:tcPr>
            <w:tcW w:w="992" w:type="dxa"/>
          </w:tcPr>
          <w:p w14:paraId="09132AA8" w14:textId="79682073" w:rsidR="0073241D" w:rsidRPr="00E4150B" w:rsidRDefault="009B30D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1985" w:type="dxa"/>
          </w:tcPr>
          <w:p w14:paraId="3F582581" w14:textId="58D3A1D5" w:rsidR="0073241D" w:rsidRPr="00E4150B" w:rsidRDefault="009B30D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maging</w:t>
            </w:r>
          </w:p>
        </w:tc>
        <w:tc>
          <w:tcPr>
            <w:tcW w:w="1559" w:type="dxa"/>
          </w:tcPr>
          <w:p w14:paraId="33A3A1BA" w14:textId="39A31B45" w:rsidR="0073241D" w:rsidRPr="00E4150B" w:rsidRDefault="009B30D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maging</w:t>
            </w:r>
          </w:p>
        </w:tc>
        <w:tc>
          <w:tcPr>
            <w:tcW w:w="1737" w:type="dxa"/>
          </w:tcPr>
          <w:p w14:paraId="27802A93" w14:textId="546DA5FD" w:rsidR="0073241D" w:rsidRPr="00E4150B" w:rsidRDefault="009B30D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Probably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E4150B">
              <w:rPr>
                <w:rFonts w:ascii="Times New Roman" w:eastAsia="等线" w:hAnsi="Times New Roman" w:cs="Times New Roman"/>
                <w:sz w:val="24"/>
                <w:szCs w:val="24"/>
              </w:rPr>
              <w:t>damaging</w:t>
            </w:r>
          </w:p>
        </w:tc>
        <w:tc>
          <w:tcPr>
            <w:tcW w:w="1240" w:type="dxa"/>
          </w:tcPr>
          <w:p w14:paraId="4962021C" w14:textId="77777777" w:rsidR="0073241D" w:rsidRPr="00E4150B" w:rsidRDefault="0073241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4B5510E2" w14:textId="26199D56" w:rsidR="0073241D" w:rsidRPr="00E4150B" w:rsidRDefault="009B30DD" w:rsidP="0073241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</w:p>
        </w:tc>
      </w:tr>
    </w:tbl>
    <w:p w14:paraId="27B9AE99" w14:textId="60599D23" w:rsidR="0024093B" w:rsidRPr="009B30DD" w:rsidRDefault="009B30DD" w:rsidP="009B30DD">
      <w:pPr>
        <w:rPr>
          <w:rFonts w:ascii="Times New Roman" w:hAnsi="Times New Roman" w:cs="Times New Roman"/>
          <w:sz w:val="24"/>
          <w:szCs w:val="24"/>
        </w:rPr>
      </w:pPr>
      <w:r w:rsidRPr="009B30DD">
        <w:rPr>
          <w:rFonts w:ascii="Times New Roman" w:hAnsi="Times New Roman" w:cs="Times New Roman"/>
          <w:sz w:val="24"/>
          <w:szCs w:val="24"/>
        </w:rPr>
        <w:t>Table S</w:t>
      </w:r>
      <w:r w:rsidR="002F3EC6">
        <w:rPr>
          <w:rFonts w:ascii="Times New Roman" w:hAnsi="Times New Roman" w:cs="Times New Roman"/>
          <w:sz w:val="24"/>
          <w:szCs w:val="24"/>
        </w:rPr>
        <w:t>1</w:t>
      </w:r>
      <w:r w:rsidRPr="009B30DD">
        <w:rPr>
          <w:rFonts w:ascii="Times New Roman" w:hAnsi="Times New Roman" w:cs="Times New Roman"/>
          <w:sz w:val="24"/>
          <w:szCs w:val="24"/>
        </w:rPr>
        <w:t xml:space="preserve">. </w:t>
      </w:r>
      <w:bookmarkStart w:id="2" w:name="OLE_LINK18"/>
      <w:r w:rsidRPr="009B30DD">
        <w:rPr>
          <w:rFonts w:ascii="Times New Roman" w:hAnsi="Times New Roman" w:cs="Times New Roman"/>
          <w:sz w:val="24"/>
          <w:szCs w:val="24"/>
        </w:rPr>
        <w:t xml:space="preserve">In </w:t>
      </w:r>
      <w:r w:rsidRPr="009B30DD">
        <w:rPr>
          <w:rFonts w:ascii="Times New Roman" w:hAnsi="Times New Roman" w:cs="Times New Roman"/>
          <w:i/>
          <w:iCs/>
          <w:sz w:val="24"/>
          <w:szCs w:val="24"/>
        </w:rPr>
        <w:t>silico</w:t>
      </w:r>
      <w:r w:rsidRPr="009B30DD">
        <w:rPr>
          <w:rFonts w:ascii="Times New Roman" w:hAnsi="Times New Roman" w:cs="Times New Roman"/>
          <w:sz w:val="24"/>
          <w:szCs w:val="24"/>
        </w:rPr>
        <w:t xml:space="preserve"> analysis of variants detected in</w:t>
      </w:r>
      <w:r w:rsidR="00056DA1">
        <w:rPr>
          <w:rFonts w:ascii="Times New Roman" w:hAnsi="Times New Roman" w:cs="Times New Roman"/>
          <w:sz w:val="24"/>
          <w:szCs w:val="24"/>
        </w:rPr>
        <w:t xml:space="preserve"> </w:t>
      </w:r>
      <w:r w:rsidR="00056DA1" w:rsidRPr="00056DA1">
        <w:rPr>
          <w:rFonts w:ascii="Times New Roman" w:hAnsi="Times New Roman" w:cs="Times New Roman"/>
          <w:i/>
          <w:iCs/>
          <w:sz w:val="24"/>
          <w:szCs w:val="24"/>
        </w:rPr>
        <w:t>DDX3</w:t>
      </w:r>
      <w:r w:rsidR="00C7232C">
        <w:rPr>
          <w:rFonts w:ascii="Times New Roman" w:hAnsi="Times New Roman" w:cs="Times New Roman"/>
          <w:i/>
          <w:iCs/>
          <w:sz w:val="24"/>
          <w:szCs w:val="24"/>
        </w:rPr>
        <w:t>X</w:t>
      </w:r>
      <w:bookmarkEnd w:id="2"/>
      <w:r w:rsidR="00C7232C">
        <w:rPr>
          <w:rFonts w:ascii="Times New Roman" w:hAnsi="Times New Roman" w:cs="Times New Roman"/>
          <w:sz w:val="24"/>
          <w:szCs w:val="24"/>
        </w:rPr>
        <w:t>.</w:t>
      </w:r>
      <w:r w:rsidRPr="009B30DD">
        <w:rPr>
          <w:rFonts w:ascii="Times New Roman" w:hAnsi="Times New Roman" w:cs="Times New Roman"/>
          <w:sz w:val="24"/>
          <w:szCs w:val="24"/>
        </w:rPr>
        <w:t xml:space="preserve">GERP++, genomic evolutionary rate </w:t>
      </w:r>
      <w:proofErr w:type="spellStart"/>
      <w:r w:rsidRPr="009B30DD">
        <w:rPr>
          <w:rFonts w:ascii="Times New Roman" w:hAnsi="Times New Roman" w:cs="Times New Roman"/>
          <w:sz w:val="24"/>
          <w:szCs w:val="24"/>
        </w:rPr>
        <w:t>profling</w:t>
      </w:r>
      <w:proofErr w:type="spellEnd"/>
      <w:r w:rsidRPr="009B30DD">
        <w:rPr>
          <w:rFonts w:ascii="Times New Roman" w:hAnsi="Times New Roman" w:cs="Times New Roman"/>
          <w:sz w:val="24"/>
          <w:szCs w:val="24"/>
        </w:rPr>
        <w:t>; CADD, combined annotation dependent depletion.</w:t>
      </w:r>
    </w:p>
    <w:sectPr w:rsidR="0024093B" w:rsidRPr="009B30DD" w:rsidSect="00E4150B">
      <w:headerReference w:type="even" r:id="rId7"/>
      <w:head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878A3D" w14:textId="77777777" w:rsidR="00AF7A4C" w:rsidRDefault="00AF7A4C" w:rsidP="009B30DD">
      <w:r>
        <w:separator/>
      </w:r>
    </w:p>
  </w:endnote>
  <w:endnote w:type="continuationSeparator" w:id="0">
    <w:p w14:paraId="472B6745" w14:textId="77777777" w:rsidR="00AF7A4C" w:rsidRDefault="00AF7A4C" w:rsidP="009B30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7EAF82" w14:textId="77777777" w:rsidR="00AF7A4C" w:rsidRDefault="00AF7A4C" w:rsidP="009B30DD">
      <w:r>
        <w:separator/>
      </w:r>
    </w:p>
  </w:footnote>
  <w:footnote w:type="continuationSeparator" w:id="0">
    <w:p w14:paraId="00734FC1" w14:textId="77777777" w:rsidR="00AF7A4C" w:rsidRDefault="00AF7A4C" w:rsidP="009B30D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6D91AC" w14:textId="77777777" w:rsidR="009B30DD" w:rsidRDefault="009B30DD" w:rsidP="009B30DD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3B93CD" w14:textId="77777777" w:rsidR="009B30DD" w:rsidRDefault="009B30DD" w:rsidP="009B30DD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yMbcwNzM1MrY0NTdU0lEKTi0uzszPAykwrgUAxz/c2SwAAAA="/>
  </w:docVars>
  <w:rsids>
    <w:rsidRoot w:val="00E4150B"/>
    <w:rsid w:val="00056DA1"/>
    <w:rsid w:val="0024093B"/>
    <w:rsid w:val="002F3EC6"/>
    <w:rsid w:val="00487A22"/>
    <w:rsid w:val="004D3398"/>
    <w:rsid w:val="00714474"/>
    <w:rsid w:val="0073241D"/>
    <w:rsid w:val="007862DC"/>
    <w:rsid w:val="007A3A4D"/>
    <w:rsid w:val="00965D80"/>
    <w:rsid w:val="009B30DD"/>
    <w:rsid w:val="00A04CA7"/>
    <w:rsid w:val="00AF7A4C"/>
    <w:rsid w:val="00B7304A"/>
    <w:rsid w:val="00C7232C"/>
    <w:rsid w:val="00E4150B"/>
    <w:rsid w:val="00E42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734619"/>
  <w15:chartTrackingRefBased/>
  <w15:docId w15:val="{B8DE437F-E984-47D1-B046-BDCCD53CE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E4150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B30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B30D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B30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B30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259055-93BA-45C0-A2E8-02E63A9D7E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3</Pages>
  <Words>305</Words>
  <Characters>1743</Characters>
  <Application>Microsoft Office Word</Application>
  <DocSecurity>0</DocSecurity>
  <Lines>14</Lines>
  <Paragraphs>4</Paragraphs>
  <ScaleCrop>false</ScaleCrop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戴 雨薇</dc:creator>
  <cp:keywords/>
  <dc:description/>
  <cp:lastModifiedBy>戴 雨薇</cp:lastModifiedBy>
  <cp:revision>5</cp:revision>
  <dcterms:created xsi:type="dcterms:W3CDTF">2021-11-01T13:44:00Z</dcterms:created>
  <dcterms:modified xsi:type="dcterms:W3CDTF">2021-11-05T13:15:00Z</dcterms:modified>
</cp:coreProperties>
</file>